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2357C" w14:textId="4D1EDF29" w:rsidR="00B554BD" w:rsidRPr="0056233F" w:rsidRDefault="00FD5725" w:rsidP="00C42A08">
      <w:pPr>
        <w:keepNext/>
        <w:rPr>
          <w:rFonts w:asciiTheme="minorHAnsi" w:hAnsiTheme="minorHAnsi" w:cstheme="minorHAnsi"/>
          <w:b/>
          <w:bCs/>
          <w:sz w:val="20"/>
          <w:szCs w:val="18"/>
          <w:lang w:val="en-GB"/>
        </w:rPr>
      </w:pPr>
      <w:r w:rsidRPr="0056233F">
        <w:rPr>
          <w:rFonts w:asciiTheme="minorHAnsi" w:hAnsiTheme="minorHAnsi" w:cstheme="minorHAnsi"/>
          <w:b/>
          <w:bCs/>
          <w:sz w:val="20"/>
          <w:szCs w:val="18"/>
          <w:lang w:val="en-GB"/>
        </w:rPr>
        <w:t xml:space="preserve">Supplementary Table </w:t>
      </w:r>
      <w:r w:rsidR="00502E7E" w:rsidRPr="0056233F">
        <w:rPr>
          <w:rFonts w:asciiTheme="minorHAnsi" w:hAnsiTheme="minorHAnsi" w:cstheme="minorHAnsi"/>
          <w:b/>
          <w:bCs/>
          <w:sz w:val="20"/>
          <w:szCs w:val="18"/>
          <w:lang w:val="en-GB"/>
        </w:rPr>
        <w:t>2</w:t>
      </w:r>
      <w:r w:rsidRPr="0056233F">
        <w:rPr>
          <w:rFonts w:asciiTheme="minorHAnsi" w:hAnsiTheme="minorHAnsi" w:cstheme="minorHAnsi"/>
          <w:b/>
          <w:bCs/>
          <w:sz w:val="20"/>
          <w:szCs w:val="18"/>
          <w:lang w:val="en-GB"/>
        </w:rPr>
        <w:t>: Confirmatory factor analysis</w:t>
      </w:r>
      <w:r w:rsidR="004211B9" w:rsidRPr="0056233F">
        <w:rPr>
          <w:rFonts w:asciiTheme="minorHAnsi" w:hAnsiTheme="minorHAnsi" w:cstheme="minorHAnsi"/>
          <w:b/>
          <w:bCs/>
          <w:sz w:val="20"/>
          <w:szCs w:val="18"/>
          <w:lang w:val="en-GB"/>
        </w:rPr>
        <w:t xml:space="preserve"> and psychometric properties</w:t>
      </w:r>
      <w:r w:rsidRPr="0056233F">
        <w:rPr>
          <w:rFonts w:asciiTheme="minorHAnsi" w:hAnsiTheme="minorHAnsi" w:cstheme="minorHAnsi"/>
          <w:b/>
          <w:bCs/>
          <w:sz w:val="20"/>
          <w:szCs w:val="18"/>
          <w:lang w:val="en-GB"/>
        </w:rPr>
        <w:t xml:space="preserve"> of the TEX-Q in the confirmation sample (n = 303)</w:t>
      </w:r>
    </w:p>
    <w:tbl>
      <w:tblPr>
        <w:tblStyle w:val="Gitternetztabelle1hell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6567"/>
        <w:gridCol w:w="1129"/>
        <w:gridCol w:w="1129"/>
        <w:gridCol w:w="1071"/>
        <w:gridCol w:w="1129"/>
        <w:gridCol w:w="1129"/>
        <w:gridCol w:w="1129"/>
        <w:gridCol w:w="1004"/>
      </w:tblGrid>
      <w:tr w:rsidR="00EC297A" w:rsidRPr="0056233F" w14:paraId="5F39C8D7" w14:textId="77777777" w:rsidTr="00D07B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9EF1A60" w14:textId="6947AFA9" w:rsidR="00EC297A" w:rsidRPr="0056233F" w:rsidRDefault="00EC297A" w:rsidP="00115100">
            <w:pPr>
              <w:spacing w:line="27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EX-Q Subscales and items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EE11E" w14:textId="31E464FE" w:rsidR="00EC297A" w:rsidRPr="0056233F" w:rsidRDefault="00EC297A" w:rsidP="00FD5725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ctor loadings on subscales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3D167" w14:textId="55FCFCA7" w:rsidR="00EC297A" w:rsidRPr="0056233F" w:rsidRDefault="00EC297A" w:rsidP="00F02C7F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 (SD)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D15586D" w14:textId="15007DD7" w:rsidR="00EC297A" w:rsidRPr="0056233F" w:rsidRDefault="00EC297A" w:rsidP="00F02C7F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rrected item total correlation*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D30AA" w14:textId="04624EDB" w:rsidR="00EC297A" w:rsidRPr="0056233F" w:rsidRDefault="00EC297A" w:rsidP="00115100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nbach’s Alpha of Subscal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F24D2" w14:textId="311BAFAC" w:rsidR="00EC297A" w:rsidRPr="0056233F" w:rsidRDefault="00EC297A" w:rsidP="007A17B7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nbach’s Alpha if item deleted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E18AD" w14:textId="463D09D6" w:rsidR="00EC297A" w:rsidRPr="0056233F" w:rsidRDefault="00EC297A" w:rsidP="007A17B7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kewness (SE)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57ED7" w14:textId="23A725BD" w:rsidR="00EC297A" w:rsidRPr="0056233F" w:rsidRDefault="00EC297A" w:rsidP="00115100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urtosis</w:t>
            </w:r>
            <w:proofErr w:type="spellEnd"/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SE)</w:t>
            </w:r>
          </w:p>
        </w:tc>
      </w:tr>
      <w:tr w:rsidR="00EC297A" w:rsidRPr="0056233F" w14:paraId="56D3038F" w14:textId="77777777" w:rsidTr="00D07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  <w:gridSpan w:val="2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E5C38B" w14:textId="2D6BAF5D" w:rsidR="00EC297A" w:rsidRPr="0056233F" w:rsidRDefault="00EC297A" w:rsidP="00FD5725">
            <w:pPr>
              <w:spacing w:line="27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eatment benefit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8BAB07" w14:textId="68104836" w:rsidR="00EC297A" w:rsidRPr="0056233F" w:rsidRDefault="00EC297A" w:rsidP="00F02C7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8.76 (1.67)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2CE4DC" w14:textId="77777777" w:rsidR="00EC297A" w:rsidRPr="0056233F" w:rsidRDefault="00EC297A" w:rsidP="00F02C7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</w:tcPr>
          <w:p w14:paraId="2954CA67" w14:textId="29D99177" w:rsidR="00EC297A" w:rsidRPr="0056233F" w:rsidRDefault="00EC297A" w:rsidP="00115100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.9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</w:tcPr>
          <w:p w14:paraId="5B3BC207" w14:textId="77777777" w:rsidR="00EC297A" w:rsidRPr="0056233F" w:rsidRDefault="00EC297A" w:rsidP="007A17B7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E59C46" w14:textId="10244A1C" w:rsidR="00EC297A" w:rsidRPr="0056233F" w:rsidRDefault="00EC297A" w:rsidP="007A17B7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-1.94 (.14)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A8EE83" w14:textId="19D9CBBF" w:rsidR="00EC297A" w:rsidRPr="0056233F" w:rsidRDefault="00EC297A" w:rsidP="00115100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4.63 (.28)</w:t>
            </w:r>
          </w:p>
        </w:tc>
      </w:tr>
      <w:tr w:rsidR="00EC297A" w:rsidRPr="0056233F" w14:paraId="2ED4E997" w14:textId="77777777" w:rsidTr="00D07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6DAD585" w14:textId="11516477" w:rsidR="00EC297A" w:rsidRPr="0056233F" w:rsidRDefault="00EC297A" w:rsidP="007027AE">
            <w:pPr>
              <w:pStyle w:val="Listenabsatz"/>
              <w:numPr>
                <w:ilvl w:val="0"/>
                <w:numId w:val="4"/>
              </w:numPr>
              <w:spacing w:line="276" w:lineRule="auto"/>
              <w:jc w:val="lef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t>How much relief in your symptoms do you expect from the treatment?</w:t>
            </w:r>
          </w:p>
        </w:tc>
        <w:tc>
          <w:tcPr>
            <w:tcW w:w="398" w:type="pct"/>
          </w:tcPr>
          <w:p w14:paraId="6F70758D" w14:textId="6C25D56C" w:rsidR="00EC297A" w:rsidRPr="0056233F" w:rsidRDefault="00EC297A" w:rsidP="00D353B7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89</w:t>
            </w:r>
          </w:p>
        </w:tc>
        <w:tc>
          <w:tcPr>
            <w:tcW w:w="398" w:type="pct"/>
          </w:tcPr>
          <w:p w14:paraId="543E1AFE" w14:textId="0A0F2239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8.52 (2.00)</w:t>
            </w:r>
          </w:p>
        </w:tc>
        <w:tc>
          <w:tcPr>
            <w:tcW w:w="354" w:type="pct"/>
          </w:tcPr>
          <w:p w14:paraId="6D9E6DA5" w14:textId="5B399A10" w:rsidR="00EC297A" w:rsidRPr="0056233F" w:rsidRDefault="00EC297A" w:rsidP="007027AE">
            <w:pPr>
              <w:spacing w:line="276" w:lineRule="auto"/>
              <w:ind w:left="-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.84</w:t>
            </w:r>
          </w:p>
        </w:tc>
        <w:tc>
          <w:tcPr>
            <w:tcW w:w="398" w:type="pct"/>
          </w:tcPr>
          <w:p w14:paraId="713EAD33" w14:textId="5E572CBB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7E62D668" w14:textId="2914BF91" w:rsidR="00EC297A" w:rsidRPr="0056233F" w:rsidRDefault="00616DAE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.82</w:t>
            </w:r>
          </w:p>
        </w:tc>
        <w:tc>
          <w:tcPr>
            <w:tcW w:w="398" w:type="pct"/>
          </w:tcPr>
          <w:p w14:paraId="71E137F1" w14:textId="1E8F66AE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-1.76 (.14)</w:t>
            </w:r>
          </w:p>
        </w:tc>
        <w:tc>
          <w:tcPr>
            <w:tcW w:w="354" w:type="pct"/>
          </w:tcPr>
          <w:p w14:paraId="682C130E" w14:textId="652D00AB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3.44 (.28)</w:t>
            </w:r>
          </w:p>
        </w:tc>
      </w:tr>
      <w:tr w:rsidR="00EC297A" w:rsidRPr="0056233F" w14:paraId="3DA9B4E4" w14:textId="77777777" w:rsidTr="00D07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9121A00" w14:textId="58C3581B" w:rsidR="00EC297A" w:rsidRPr="0056233F" w:rsidRDefault="00EC297A" w:rsidP="007027AE">
            <w:pPr>
              <w:pStyle w:val="Listenabsatz"/>
              <w:numPr>
                <w:ilvl w:val="0"/>
                <w:numId w:val="4"/>
              </w:numPr>
              <w:spacing w:line="276" w:lineRule="auto"/>
              <w:jc w:val="lef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t>How much benefit do you expect from the treatment?</w:t>
            </w:r>
          </w:p>
        </w:tc>
        <w:tc>
          <w:tcPr>
            <w:tcW w:w="398" w:type="pct"/>
          </w:tcPr>
          <w:p w14:paraId="5769891A" w14:textId="027982CE" w:rsidR="00EC297A" w:rsidRPr="0056233F" w:rsidRDefault="00EC297A" w:rsidP="00D353B7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9</w:t>
            </w:r>
          </w:p>
        </w:tc>
        <w:tc>
          <w:tcPr>
            <w:tcW w:w="398" w:type="pct"/>
          </w:tcPr>
          <w:p w14:paraId="067C4B2B" w14:textId="6864C41E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.97 (1.58)</w:t>
            </w:r>
          </w:p>
        </w:tc>
        <w:tc>
          <w:tcPr>
            <w:tcW w:w="35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5C69F0" w14:textId="244FA444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.79</w:t>
            </w:r>
          </w:p>
        </w:tc>
        <w:tc>
          <w:tcPr>
            <w:tcW w:w="398" w:type="pct"/>
          </w:tcPr>
          <w:p w14:paraId="44FD9FF5" w14:textId="77777777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1016FEA0" w14:textId="018FFA26" w:rsidR="00EC297A" w:rsidRPr="0056233F" w:rsidRDefault="00F37DA9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.87</w:t>
            </w:r>
          </w:p>
        </w:tc>
        <w:tc>
          <w:tcPr>
            <w:tcW w:w="398" w:type="pct"/>
          </w:tcPr>
          <w:p w14:paraId="19591AAB" w14:textId="30C852A3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 xml:space="preserve">-2.17 </w:t>
            </w: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.14)</w:t>
            </w:r>
          </w:p>
        </w:tc>
        <w:tc>
          <w:tcPr>
            <w:tcW w:w="354" w:type="pct"/>
          </w:tcPr>
          <w:p w14:paraId="0A60DCFA" w14:textId="4E32D136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 xml:space="preserve">6.05 </w:t>
            </w: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.28)</w:t>
            </w:r>
          </w:p>
        </w:tc>
      </w:tr>
      <w:tr w:rsidR="00EC297A" w:rsidRPr="0056233F" w14:paraId="6140339E" w14:textId="77777777" w:rsidTr="00D07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3320490" w14:textId="1CB1F80B" w:rsidR="00EC297A" w:rsidRPr="0056233F" w:rsidRDefault="00EC297A" w:rsidP="007027AE">
            <w:pPr>
              <w:pStyle w:val="Listenabsatz"/>
              <w:numPr>
                <w:ilvl w:val="0"/>
                <w:numId w:val="4"/>
              </w:numPr>
              <w:spacing w:line="276" w:lineRule="auto"/>
              <w:jc w:val="lef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t>How much do you expect your health will improve as a result of the treatment?</w:t>
            </w:r>
          </w:p>
        </w:tc>
        <w:tc>
          <w:tcPr>
            <w:tcW w:w="398" w:type="pct"/>
          </w:tcPr>
          <w:p w14:paraId="33122D74" w14:textId="3DBA09C5" w:rsidR="00EC297A" w:rsidRPr="0056233F" w:rsidRDefault="00EC297A" w:rsidP="00D353B7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</w:t>
            </w:r>
            <w:r w:rsidR="00B368E0"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398" w:type="pct"/>
          </w:tcPr>
          <w:p w14:paraId="10E5F290" w14:textId="5179AB9A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.79 (1.89)</w:t>
            </w:r>
          </w:p>
        </w:tc>
        <w:tc>
          <w:tcPr>
            <w:tcW w:w="35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974784" w14:textId="2B07D349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.79</w:t>
            </w:r>
          </w:p>
        </w:tc>
        <w:tc>
          <w:tcPr>
            <w:tcW w:w="398" w:type="pct"/>
          </w:tcPr>
          <w:p w14:paraId="64AB5944" w14:textId="77777777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075085C4" w14:textId="2C61B397" w:rsidR="00EC297A" w:rsidRPr="0056233F" w:rsidRDefault="00F37DA9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.86</w:t>
            </w:r>
          </w:p>
        </w:tc>
        <w:tc>
          <w:tcPr>
            <w:tcW w:w="398" w:type="pct"/>
          </w:tcPr>
          <w:p w14:paraId="269F7E8D" w14:textId="5D32F792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 xml:space="preserve">-2.30 </w:t>
            </w: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.14)</w:t>
            </w:r>
          </w:p>
        </w:tc>
        <w:tc>
          <w:tcPr>
            <w:tcW w:w="354" w:type="pct"/>
          </w:tcPr>
          <w:p w14:paraId="4FC6BAC4" w14:textId="339DF580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 xml:space="preserve">6.32 </w:t>
            </w: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.28)</w:t>
            </w:r>
          </w:p>
        </w:tc>
      </w:tr>
      <w:tr w:rsidR="00EC297A" w:rsidRPr="0056233F" w14:paraId="204DBB78" w14:textId="77777777" w:rsidTr="00D07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2542DB" w14:textId="0AF231A7" w:rsidR="00EC297A" w:rsidRPr="0056233F" w:rsidRDefault="00EC297A" w:rsidP="00D353B7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sitive impact</w:t>
            </w:r>
          </w:p>
        </w:tc>
        <w:tc>
          <w:tcPr>
            <w:tcW w:w="398" w:type="pct"/>
          </w:tcPr>
          <w:p w14:paraId="6C82C0F8" w14:textId="22C7AFED" w:rsidR="00EC297A" w:rsidRPr="0056233F" w:rsidRDefault="00EC297A" w:rsidP="00F02C7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10205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color w:val="010205"/>
                <w:sz w:val="20"/>
                <w:szCs w:val="20"/>
                <w:lang w:val="en-GB"/>
              </w:rPr>
              <w:t>8.27 (2.15)</w:t>
            </w:r>
          </w:p>
        </w:tc>
        <w:tc>
          <w:tcPr>
            <w:tcW w:w="35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31DC35" w14:textId="77777777" w:rsidR="00EC297A" w:rsidRPr="0056233F" w:rsidRDefault="00EC297A" w:rsidP="00F02C7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lang w:val="en-GB"/>
              </w:rPr>
            </w:pPr>
          </w:p>
        </w:tc>
        <w:tc>
          <w:tcPr>
            <w:tcW w:w="398" w:type="pct"/>
          </w:tcPr>
          <w:p w14:paraId="66D9CFAB" w14:textId="7F41CA74" w:rsidR="00EC297A" w:rsidRPr="0056233F" w:rsidRDefault="00EC297A" w:rsidP="00F02C7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iCs/>
                <w:sz w:val="20"/>
                <w:szCs w:val="20"/>
                <w:lang w:val="en-GB"/>
              </w:rPr>
              <w:t>.93</w:t>
            </w:r>
          </w:p>
        </w:tc>
        <w:tc>
          <w:tcPr>
            <w:tcW w:w="398" w:type="pct"/>
          </w:tcPr>
          <w:p w14:paraId="2536E85B" w14:textId="77777777" w:rsidR="00EC297A" w:rsidRPr="0056233F" w:rsidRDefault="00EC297A" w:rsidP="00F02C7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Cs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4D00BB0C" w14:textId="37286EFE" w:rsidR="00EC297A" w:rsidRPr="0056233F" w:rsidRDefault="00EC297A" w:rsidP="00F02C7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iCs/>
                <w:sz w:val="20"/>
                <w:szCs w:val="20"/>
                <w:lang w:val="en-GB"/>
              </w:rPr>
              <w:t xml:space="preserve">-1.73 </w:t>
            </w:r>
            <w:r w:rsidRPr="005623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.14)</w:t>
            </w:r>
          </w:p>
        </w:tc>
        <w:tc>
          <w:tcPr>
            <w:tcW w:w="354" w:type="pct"/>
          </w:tcPr>
          <w:p w14:paraId="301492BA" w14:textId="1EF0EB28" w:rsidR="00EC297A" w:rsidRPr="0056233F" w:rsidRDefault="00EC297A" w:rsidP="00F02C7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iCs/>
                <w:sz w:val="20"/>
                <w:szCs w:val="20"/>
                <w:lang w:val="en-GB"/>
              </w:rPr>
              <w:t xml:space="preserve">3.09 </w:t>
            </w:r>
            <w:r w:rsidRPr="005623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.28)</w:t>
            </w:r>
          </w:p>
        </w:tc>
      </w:tr>
      <w:tr w:rsidR="00EC297A" w:rsidRPr="0056233F" w14:paraId="1EC4E702" w14:textId="77777777" w:rsidTr="00D07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28D5EDA" w14:textId="556D2ABE" w:rsidR="00EC297A" w:rsidRPr="0056233F" w:rsidRDefault="00EC297A" w:rsidP="007027AE">
            <w:pPr>
              <w:pStyle w:val="Listenabsatz"/>
              <w:numPr>
                <w:ilvl w:val="0"/>
                <w:numId w:val="4"/>
              </w:numPr>
              <w:spacing w:line="276" w:lineRule="auto"/>
              <w:jc w:val="lef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t>How much improvement do you expect in your ability to do your daily activities (e.g., occupation, household, social life)?</w:t>
            </w:r>
          </w:p>
        </w:tc>
        <w:tc>
          <w:tcPr>
            <w:tcW w:w="398" w:type="pct"/>
          </w:tcPr>
          <w:p w14:paraId="0A4B88E7" w14:textId="25159981" w:rsidR="00EC297A" w:rsidRPr="0056233F" w:rsidRDefault="00EC297A" w:rsidP="00D353B7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6</w:t>
            </w:r>
          </w:p>
        </w:tc>
        <w:tc>
          <w:tcPr>
            <w:tcW w:w="398" w:type="pct"/>
          </w:tcPr>
          <w:p w14:paraId="747CAABB" w14:textId="32D08F62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.21 (2.40)</w:t>
            </w:r>
          </w:p>
        </w:tc>
        <w:tc>
          <w:tcPr>
            <w:tcW w:w="35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AECA75" w14:textId="57775A98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.88</w:t>
            </w:r>
          </w:p>
        </w:tc>
        <w:tc>
          <w:tcPr>
            <w:tcW w:w="398" w:type="pct"/>
          </w:tcPr>
          <w:p w14:paraId="5139FDA8" w14:textId="77777777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3A446C9E" w14:textId="61286383" w:rsidR="00EC297A" w:rsidRPr="0056233F" w:rsidRDefault="00311CE7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.88</w:t>
            </w:r>
          </w:p>
        </w:tc>
        <w:tc>
          <w:tcPr>
            <w:tcW w:w="398" w:type="pct"/>
          </w:tcPr>
          <w:p w14:paraId="6599D487" w14:textId="467CBBFB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 xml:space="preserve">-1.72 </w:t>
            </w: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.14)</w:t>
            </w:r>
          </w:p>
        </w:tc>
        <w:tc>
          <w:tcPr>
            <w:tcW w:w="354" w:type="pct"/>
          </w:tcPr>
          <w:p w14:paraId="597B19C8" w14:textId="24752DB5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 xml:space="preserve">2.64 </w:t>
            </w: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.28)</w:t>
            </w:r>
          </w:p>
        </w:tc>
      </w:tr>
      <w:tr w:rsidR="00EC297A" w:rsidRPr="0056233F" w14:paraId="26076EFC" w14:textId="77777777" w:rsidTr="00D07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2DF0A74" w14:textId="55B5C6BE" w:rsidR="00EC297A" w:rsidRPr="0056233F" w:rsidRDefault="00EC297A" w:rsidP="007027AE">
            <w:pPr>
              <w:pStyle w:val="Listenabsatz"/>
              <w:numPr>
                <w:ilvl w:val="0"/>
                <w:numId w:val="4"/>
              </w:numPr>
              <w:spacing w:line="276" w:lineRule="auto"/>
              <w:jc w:val="lef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t>How much do you expect the treatment will improve your quality of life?</w:t>
            </w:r>
          </w:p>
        </w:tc>
        <w:tc>
          <w:tcPr>
            <w:tcW w:w="398" w:type="pct"/>
          </w:tcPr>
          <w:p w14:paraId="50675C1D" w14:textId="02BFE730" w:rsidR="00EC297A" w:rsidRPr="0056233F" w:rsidRDefault="00EC297A" w:rsidP="00D353B7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9</w:t>
            </w:r>
            <w:r w:rsidR="00B368E0" w:rsidRPr="0056233F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98" w:type="pct"/>
          </w:tcPr>
          <w:p w14:paraId="41A0A5A2" w14:textId="56F85584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.43 (2.17)</w:t>
            </w:r>
          </w:p>
        </w:tc>
        <w:tc>
          <w:tcPr>
            <w:tcW w:w="35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FF191C" w14:textId="19013161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.83</w:t>
            </w:r>
          </w:p>
        </w:tc>
        <w:tc>
          <w:tcPr>
            <w:tcW w:w="398" w:type="pct"/>
          </w:tcPr>
          <w:p w14:paraId="78A8935C" w14:textId="77777777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39897BF7" w14:textId="21BB255C" w:rsidR="00EC297A" w:rsidRPr="0056233F" w:rsidRDefault="00311CE7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.92</w:t>
            </w:r>
          </w:p>
        </w:tc>
        <w:tc>
          <w:tcPr>
            <w:tcW w:w="398" w:type="pct"/>
          </w:tcPr>
          <w:p w14:paraId="37732F2C" w14:textId="6E07BA78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 xml:space="preserve">-1.92 </w:t>
            </w: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.14)</w:t>
            </w:r>
          </w:p>
        </w:tc>
        <w:tc>
          <w:tcPr>
            <w:tcW w:w="354" w:type="pct"/>
          </w:tcPr>
          <w:p w14:paraId="58E58951" w14:textId="05756933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 xml:space="preserve">3.91 </w:t>
            </w: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.28)</w:t>
            </w:r>
          </w:p>
        </w:tc>
      </w:tr>
      <w:tr w:rsidR="00EC297A" w:rsidRPr="0056233F" w14:paraId="6A83F829" w14:textId="77777777" w:rsidTr="00D07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63977F7" w14:textId="5628FA1A" w:rsidR="00EC297A" w:rsidRPr="0056233F" w:rsidRDefault="00EC297A" w:rsidP="007027AE">
            <w:pPr>
              <w:pStyle w:val="Listenabsatz"/>
              <w:numPr>
                <w:ilvl w:val="0"/>
                <w:numId w:val="4"/>
              </w:numPr>
              <w:spacing w:line="276" w:lineRule="auto"/>
              <w:jc w:val="lef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t>How much improvement do you expect in your ability to fulfil your day-to-day responsibilities (e.g., at home, at work, in the family)?</w:t>
            </w:r>
          </w:p>
        </w:tc>
        <w:tc>
          <w:tcPr>
            <w:tcW w:w="398" w:type="pct"/>
          </w:tcPr>
          <w:p w14:paraId="1518552D" w14:textId="120E557B" w:rsidR="00EC297A" w:rsidRPr="0056233F" w:rsidRDefault="00EC297A" w:rsidP="00D353B7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9</w:t>
            </w:r>
            <w:r w:rsidR="00B368E0"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398" w:type="pct"/>
          </w:tcPr>
          <w:p w14:paraId="65BBFDF8" w14:textId="01F1FE16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8.18 (2.31)</w:t>
            </w:r>
          </w:p>
        </w:tc>
        <w:tc>
          <w:tcPr>
            <w:tcW w:w="354" w:type="pct"/>
          </w:tcPr>
          <w:p w14:paraId="780AF89E" w14:textId="63B6291B" w:rsidR="00EC297A" w:rsidRPr="0056233F" w:rsidRDefault="00EC297A" w:rsidP="006D4451">
            <w:pPr>
              <w:spacing w:line="276" w:lineRule="auto"/>
              <w:ind w:left="-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GB"/>
              </w:rPr>
              <w:t>.87</w:t>
            </w:r>
          </w:p>
        </w:tc>
        <w:tc>
          <w:tcPr>
            <w:tcW w:w="398" w:type="pct"/>
          </w:tcPr>
          <w:p w14:paraId="4881BF5C" w14:textId="77777777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5244EBF0" w14:textId="06880E54" w:rsidR="00EC297A" w:rsidRPr="0056233F" w:rsidRDefault="00311CE7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GB"/>
              </w:rPr>
              <w:t>.89</w:t>
            </w:r>
          </w:p>
        </w:tc>
        <w:tc>
          <w:tcPr>
            <w:tcW w:w="398" w:type="pct"/>
          </w:tcPr>
          <w:p w14:paraId="57F0CA52" w14:textId="6A657BA2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GB"/>
              </w:rPr>
              <w:t xml:space="preserve">-1.74 </w:t>
            </w: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.14)</w:t>
            </w:r>
          </w:p>
        </w:tc>
        <w:tc>
          <w:tcPr>
            <w:tcW w:w="354" w:type="pct"/>
          </w:tcPr>
          <w:p w14:paraId="4B8E8E9E" w14:textId="7B6FCDA1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GB"/>
              </w:rPr>
              <w:t xml:space="preserve">2.92 </w:t>
            </w: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.28)</w:t>
            </w:r>
          </w:p>
        </w:tc>
      </w:tr>
      <w:tr w:rsidR="00EC297A" w:rsidRPr="0056233F" w14:paraId="4F530A89" w14:textId="77777777" w:rsidTr="00D07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B41AEE" w14:textId="313E097B" w:rsidR="00EC297A" w:rsidRPr="0056233F" w:rsidRDefault="00EC297A" w:rsidP="0003442D">
            <w:pPr>
              <w:spacing w:line="27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verse events</w:t>
            </w:r>
          </w:p>
        </w:tc>
        <w:tc>
          <w:tcPr>
            <w:tcW w:w="398" w:type="pct"/>
          </w:tcPr>
          <w:p w14:paraId="1E79FE8B" w14:textId="77777777" w:rsidR="00EC297A" w:rsidRPr="0056233F" w:rsidRDefault="00EC297A" w:rsidP="00D353B7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4926EB6B" w14:textId="12D0D8F5" w:rsidR="00EC297A" w:rsidRPr="0056233F" w:rsidRDefault="00EC297A" w:rsidP="00F02C7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10205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color w:val="010205"/>
                <w:sz w:val="20"/>
                <w:szCs w:val="20"/>
                <w:lang w:val="en-GB"/>
              </w:rPr>
              <w:t>4.30 (2.79)</w:t>
            </w:r>
          </w:p>
        </w:tc>
        <w:tc>
          <w:tcPr>
            <w:tcW w:w="354" w:type="pct"/>
          </w:tcPr>
          <w:p w14:paraId="7522484D" w14:textId="77777777" w:rsidR="00EC297A" w:rsidRPr="0056233F" w:rsidRDefault="00EC297A" w:rsidP="00F02C7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3F3CA969" w14:textId="589B7CEA" w:rsidR="00EC297A" w:rsidRPr="0056233F" w:rsidRDefault="00EC297A" w:rsidP="000344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GB"/>
              </w:rPr>
              <w:t>.85</w:t>
            </w:r>
          </w:p>
        </w:tc>
        <w:tc>
          <w:tcPr>
            <w:tcW w:w="398" w:type="pct"/>
          </w:tcPr>
          <w:p w14:paraId="0AF23CA1" w14:textId="77777777" w:rsidR="00EC297A" w:rsidRPr="0056233F" w:rsidRDefault="00EC297A" w:rsidP="000344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153BE94E" w14:textId="391C3A38" w:rsidR="00EC297A" w:rsidRPr="0056233F" w:rsidRDefault="00EC297A" w:rsidP="000344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GB"/>
              </w:rPr>
              <w:t xml:space="preserve">.16 </w:t>
            </w:r>
            <w:r w:rsidRPr="005623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.14)</w:t>
            </w:r>
          </w:p>
        </w:tc>
        <w:tc>
          <w:tcPr>
            <w:tcW w:w="354" w:type="pct"/>
          </w:tcPr>
          <w:p w14:paraId="367205BE" w14:textId="7F33030C" w:rsidR="00EC297A" w:rsidRPr="0056233F" w:rsidRDefault="00EC297A" w:rsidP="000344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GB"/>
              </w:rPr>
              <w:t xml:space="preserve">-.87 </w:t>
            </w:r>
            <w:r w:rsidRPr="005623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.28)</w:t>
            </w:r>
          </w:p>
        </w:tc>
      </w:tr>
      <w:tr w:rsidR="00EC297A" w:rsidRPr="0056233F" w14:paraId="50C00556" w14:textId="77777777" w:rsidTr="00D07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3D43813" w14:textId="251D25C1" w:rsidR="00EC297A" w:rsidRPr="0056233F" w:rsidRDefault="00EC297A" w:rsidP="007027AE">
            <w:pPr>
              <w:pStyle w:val="Listenabsatz"/>
              <w:numPr>
                <w:ilvl w:val="0"/>
                <w:numId w:val="4"/>
              </w:numPr>
              <w:spacing w:line="276" w:lineRule="auto"/>
              <w:jc w:val="lef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t>To what extent do you expect risks from the treatment?</w:t>
            </w:r>
          </w:p>
        </w:tc>
        <w:tc>
          <w:tcPr>
            <w:tcW w:w="398" w:type="pct"/>
          </w:tcPr>
          <w:p w14:paraId="458ADE13" w14:textId="70AE5FA2" w:rsidR="00EC297A" w:rsidRPr="0056233F" w:rsidRDefault="00EC297A" w:rsidP="00D353B7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</w:t>
            </w:r>
            <w:r w:rsidR="00B368E0"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398" w:type="pct"/>
          </w:tcPr>
          <w:p w14:paraId="5F78226B" w14:textId="4DB69BBD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12 (3.24)</w:t>
            </w:r>
          </w:p>
        </w:tc>
        <w:tc>
          <w:tcPr>
            <w:tcW w:w="35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CD43D5" w14:textId="3454B1A6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72</w:t>
            </w:r>
          </w:p>
        </w:tc>
        <w:tc>
          <w:tcPr>
            <w:tcW w:w="398" w:type="pct"/>
          </w:tcPr>
          <w:p w14:paraId="23E5E6D6" w14:textId="77777777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238F3F51" w14:textId="1ABE8E88" w:rsidR="00EC297A" w:rsidRPr="0056233F" w:rsidRDefault="00311CE7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79</w:t>
            </w:r>
          </w:p>
        </w:tc>
        <w:tc>
          <w:tcPr>
            <w:tcW w:w="398" w:type="pct"/>
          </w:tcPr>
          <w:p w14:paraId="43AFF781" w14:textId="0A0CAE81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.25 </w:t>
            </w: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.14)</w:t>
            </w:r>
          </w:p>
        </w:tc>
        <w:tc>
          <w:tcPr>
            <w:tcW w:w="354" w:type="pct"/>
          </w:tcPr>
          <w:p w14:paraId="50B6E162" w14:textId="617CEABD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-1.14 </w:t>
            </w: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.28)</w:t>
            </w:r>
          </w:p>
        </w:tc>
      </w:tr>
      <w:tr w:rsidR="00EC297A" w:rsidRPr="0056233F" w14:paraId="6FAF4350" w14:textId="77777777" w:rsidTr="00D07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3C8122D" w14:textId="6A31C0F9" w:rsidR="00EC297A" w:rsidRPr="0056233F" w:rsidRDefault="00EC297A" w:rsidP="007027AE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t>How much distress do you expect the treatment will cause?</w:t>
            </w:r>
          </w:p>
        </w:tc>
        <w:tc>
          <w:tcPr>
            <w:tcW w:w="398" w:type="pct"/>
          </w:tcPr>
          <w:p w14:paraId="06CF9BD8" w14:textId="6C97BB24" w:rsidR="00EC297A" w:rsidRPr="0056233F" w:rsidRDefault="00EC297A" w:rsidP="00D353B7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2</w:t>
            </w:r>
          </w:p>
        </w:tc>
        <w:tc>
          <w:tcPr>
            <w:tcW w:w="398" w:type="pct"/>
          </w:tcPr>
          <w:p w14:paraId="5D6E3D02" w14:textId="5F03C8C4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67 (3.20)</w:t>
            </w:r>
          </w:p>
        </w:tc>
        <w:tc>
          <w:tcPr>
            <w:tcW w:w="35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276EE2" w14:textId="24E9059B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70</w:t>
            </w:r>
          </w:p>
        </w:tc>
        <w:tc>
          <w:tcPr>
            <w:tcW w:w="398" w:type="pct"/>
          </w:tcPr>
          <w:p w14:paraId="2852EA10" w14:textId="77777777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51CF1AC3" w14:textId="62C6B6C0" w:rsidR="00EC297A" w:rsidRPr="0056233F" w:rsidRDefault="00311CE7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80</w:t>
            </w:r>
          </w:p>
        </w:tc>
        <w:tc>
          <w:tcPr>
            <w:tcW w:w="398" w:type="pct"/>
          </w:tcPr>
          <w:p w14:paraId="28D5C94B" w14:textId="497CBF99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.06 </w:t>
            </w: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.14)</w:t>
            </w:r>
          </w:p>
        </w:tc>
        <w:tc>
          <w:tcPr>
            <w:tcW w:w="354" w:type="pct"/>
          </w:tcPr>
          <w:p w14:paraId="2C97F905" w14:textId="2F6231B5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-1.15 </w:t>
            </w: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.28)</w:t>
            </w:r>
          </w:p>
        </w:tc>
      </w:tr>
      <w:tr w:rsidR="00EC297A" w:rsidRPr="0056233F" w14:paraId="4FF10D97" w14:textId="77777777" w:rsidTr="00D07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593998E" w14:textId="4E6248FB" w:rsidR="00EC297A" w:rsidRPr="0056233F" w:rsidRDefault="00EC297A" w:rsidP="007027AE">
            <w:pPr>
              <w:pStyle w:val="Listenabsatz"/>
              <w:numPr>
                <w:ilvl w:val="0"/>
                <w:numId w:val="4"/>
              </w:numPr>
              <w:spacing w:line="276" w:lineRule="auto"/>
              <w:jc w:val="lef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t>To what extent do you expect side effects or other unwanted effects from the treatment?</w:t>
            </w:r>
          </w:p>
        </w:tc>
        <w:tc>
          <w:tcPr>
            <w:tcW w:w="398" w:type="pct"/>
          </w:tcPr>
          <w:p w14:paraId="5A768BF1" w14:textId="2C39A565" w:rsidR="00EC297A" w:rsidRPr="0056233F" w:rsidRDefault="00EC297A" w:rsidP="00D353B7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</w:t>
            </w:r>
            <w:r w:rsidR="00B368E0"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398" w:type="pct"/>
          </w:tcPr>
          <w:p w14:paraId="10E3859A" w14:textId="109D1461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11 (3.12)</w:t>
            </w:r>
          </w:p>
        </w:tc>
        <w:tc>
          <w:tcPr>
            <w:tcW w:w="35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8931C0" w14:textId="1750B31A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73</w:t>
            </w:r>
          </w:p>
        </w:tc>
        <w:tc>
          <w:tcPr>
            <w:tcW w:w="398" w:type="pct"/>
          </w:tcPr>
          <w:p w14:paraId="26F70B96" w14:textId="77777777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3EE62486" w14:textId="4D077C2F" w:rsidR="00EC297A" w:rsidRPr="0056233F" w:rsidRDefault="00311CE7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78</w:t>
            </w:r>
          </w:p>
        </w:tc>
        <w:tc>
          <w:tcPr>
            <w:tcW w:w="398" w:type="pct"/>
          </w:tcPr>
          <w:p w14:paraId="41464D32" w14:textId="11427DF0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.25 </w:t>
            </w: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.14)</w:t>
            </w:r>
          </w:p>
        </w:tc>
        <w:tc>
          <w:tcPr>
            <w:tcW w:w="354" w:type="pct"/>
          </w:tcPr>
          <w:p w14:paraId="410C44B7" w14:textId="5CE9DC68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-1.09 </w:t>
            </w: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.28)</w:t>
            </w:r>
          </w:p>
        </w:tc>
      </w:tr>
      <w:tr w:rsidR="00EC297A" w:rsidRPr="0056233F" w14:paraId="177B1A8A" w14:textId="77777777" w:rsidTr="00D07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526E9E" w14:textId="2B2C4BD8" w:rsidR="00EC297A" w:rsidRPr="0056233F" w:rsidRDefault="00EC297A" w:rsidP="00B57CF0">
            <w:pPr>
              <w:spacing w:line="27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egative impact</w:t>
            </w:r>
          </w:p>
        </w:tc>
        <w:tc>
          <w:tcPr>
            <w:tcW w:w="398" w:type="pct"/>
          </w:tcPr>
          <w:p w14:paraId="066A80C3" w14:textId="77777777" w:rsidR="00EC297A" w:rsidRPr="0056233F" w:rsidRDefault="00EC297A" w:rsidP="00D353B7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3EDA78C1" w14:textId="149A1CFD" w:rsidR="00EC297A" w:rsidRPr="0056233F" w:rsidRDefault="00EC297A" w:rsidP="00F02C7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10205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color w:val="010205"/>
                <w:sz w:val="20"/>
                <w:szCs w:val="20"/>
                <w:lang w:val="en-GB"/>
              </w:rPr>
              <w:t>3.79 (3.10)</w:t>
            </w:r>
          </w:p>
        </w:tc>
        <w:tc>
          <w:tcPr>
            <w:tcW w:w="35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575BA1" w14:textId="77777777" w:rsidR="00EC297A" w:rsidRPr="0056233F" w:rsidRDefault="00EC297A" w:rsidP="00F02C7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58630F52" w14:textId="17D1E716" w:rsidR="00EC297A" w:rsidRPr="0056233F" w:rsidRDefault="00EC297A" w:rsidP="000344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.96</w:t>
            </w:r>
          </w:p>
        </w:tc>
        <w:tc>
          <w:tcPr>
            <w:tcW w:w="398" w:type="pct"/>
          </w:tcPr>
          <w:p w14:paraId="7EB790BF" w14:textId="77777777" w:rsidR="00EC297A" w:rsidRPr="0056233F" w:rsidRDefault="00EC297A" w:rsidP="000344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6B4FA2D7" w14:textId="1E13F555" w:rsidR="00EC297A" w:rsidRPr="0056233F" w:rsidRDefault="00EC297A" w:rsidP="000344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.34 </w:t>
            </w:r>
            <w:r w:rsidRPr="005623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.14)</w:t>
            </w:r>
          </w:p>
        </w:tc>
        <w:tc>
          <w:tcPr>
            <w:tcW w:w="354" w:type="pct"/>
          </w:tcPr>
          <w:p w14:paraId="6926FB14" w14:textId="48356869" w:rsidR="00EC297A" w:rsidRPr="0056233F" w:rsidRDefault="00EC297A" w:rsidP="000344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-1.17 </w:t>
            </w:r>
            <w:r w:rsidRPr="005623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.28)</w:t>
            </w:r>
          </w:p>
        </w:tc>
      </w:tr>
      <w:tr w:rsidR="00EC297A" w:rsidRPr="0056233F" w14:paraId="48D979C3" w14:textId="77777777" w:rsidTr="00D07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626BD3F" w14:textId="516E853B" w:rsidR="00EC297A" w:rsidRPr="0056233F" w:rsidRDefault="00EC297A" w:rsidP="007027AE">
            <w:pPr>
              <w:pStyle w:val="Listenabsatz"/>
              <w:numPr>
                <w:ilvl w:val="0"/>
                <w:numId w:val="4"/>
              </w:numPr>
              <w:spacing w:line="276" w:lineRule="auto"/>
              <w:jc w:val="lef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t>How much do you expect the treatment will reduce your quality of life?</w:t>
            </w:r>
          </w:p>
        </w:tc>
        <w:tc>
          <w:tcPr>
            <w:tcW w:w="398" w:type="pct"/>
          </w:tcPr>
          <w:p w14:paraId="703AE1ED" w14:textId="3A8AE5BD" w:rsidR="00EC297A" w:rsidRPr="0056233F" w:rsidRDefault="00EC297A" w:rsidP="00D353B7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9</w:t>
            </w:r>
          </w:p>
        </w:tc>
        <w:tc>
          <w:tcPr>
            <w:tcW w:w="398" w:type="pct"/>
          </w:tcPr>
          <w:p w14:paraId="2736F91F" w14:textId="7A5BB189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79 (3.14)</w:t>
            </w:r>
          </w:p>
        </w:tc>
        <w:tc>
          <w:tcPr>
            <w:tcW w:w="35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FFEEEF" w14:textId="70711D96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91</w:t>
            </w:r>
          </w:p>
        </w:tc>
        <w:tc>
          <w:tcPr>
            <w:tcW w:w="398" w:type="pct"/>
          </w:tcPr>
          <w:p w14:paraId="626A18FC" w14:textId="77777777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19B10C97" w14:textId="2F00FFED" w:rsidR="00EC297A" w:rsidRPr="0056233F" w:rsidRDefault="00F82640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98" w:type="pct"/>
          </w:tcPr>
          <w:p w14:paraId="2F7E040B" w14:textId="6338EB8B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.38 </w:t>
            </w: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.14)</w:t>
            </w:r>
          </w:p>
        </w:tc>
        <w:tc>
          <w:tcPr>
            <w:tcW w:w="354" w:type="pct"/>
          </w:tcPr>
          <w:p w14:paraId="106DDCD6" w14:textId="158A8729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-1.11 </w:t>
            </w: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.28)</w:t>
            </w:r>
          </w:p>
        </w:tc>
      </w:tr>
      <w:tr w:rsidR="00EC297A" w:rsidRPr="0056233F" w14:paraId="4E58100A" w14:textId="77777777" w:rsidTr="00D07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36FD2F2" w14:textId="6C0DF66B" w:rsidR="00EC297A" w:rsidRPr="0056233F" w:rsidRDefault="00EC297A" w:rsidP="007027AE">
            <w:pPr>
              <w:pStyle w:val="Listenabsatz"/>
              <w:numPr>
                <w:ilvl w:val="0"/>
                <w:numId w:val="4"/>
              </w:numPr>
              <w:tabs>
                <w:tab w:val="left" w:pos="176"/>
              </w:tabs>
              <w:spacing w:line="276" w:lineRule="auto"/>
              <w:jc w:val="lef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t>How much do you expect the treatment will limit your day-to-day responsibilities (e.g., at home, at work, in the family)?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</w:tcPr>
          <w:p w14:paraId="22B3CF39" w14:textId="548D8A3E" w:rsidR="00EC297A" w:rsidRPr="0056233F" w:rsidRDefault="00EC297A" w:rsidP="00D353B7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</w:t>
            </w:r>
            <w:r w:rsidR="00B368E0"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</w:tcPr>
          <w:p w14:paraId="23FC7BD7" w14:textId="4526FEF7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79 (3.20)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279D21" w14:textId="298DAAE1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91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</w:tcPr>
          <w:p w14:paraId="033E6CB5" w14:textId="77777777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</w:tcPr>
          <w:p w14:paraId="0B1A607F" w14:textId="0E178ED0" w:rsidR="00EC297A" w:rsidRPr="0056233F" w:rsidRDefault="00F82640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</w:tcPr>
          <w:p w14:paraId="12C3D368" w14:textId="383CAF35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.34 </w:t>
            </w: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.14)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</w:tcPr>
          <w:p w14:paraId="7D91FD24" w14:textId="6AB0FAC7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-1.21 </w:t>
            </w: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.28)</w:t>
            </w:r>
          </w:p>
        </w:tc>
      </w:tr>
      <w:tr w:rsidR="00EC297A" w:rsidRPr="0056233F" w14:paraId="17DE9300" w14:textId="77777777" w:rsidTr="00D07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1DD941" w14:textId="745BC461" w:rsidR="00EC297A" w:rsidRPr="0056233F" w:rsidRDefault="00EC297A" w:rsidP="00B57CF0">
            <w:pPr>
              <w:tabs>
                <w:tab w:val="left" w:pos="176"/>
              </w:tabs>
              <w:spacing w:line="27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cess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</w:tcPr>
          <w:p w14:paraId="652432FB" w14:textId="77777777" w:rsidR="00EC297A" w:rsidRPr="0056233F" w:rsidRDefault="00EC297A" w:rsidP="00D353B7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</w:tcPr>
          <w:p w14:paraId="38C4B302" w14:textId="29BB1197" w:rsidR="00EC297A" w:rsidRPr="0056233F" w:rsidRDefault="00EC297A" w:rsidP="00F02C7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10205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color w:val="010205"/>
                <w:sz w:val="20"/>
                <w:szCs w:val="20"/>
                <w:lang w:val="en-GB"/>
              </w:rPr>
              <w:t>8.17 (1.75)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1415D0" w14:textId="77777777" w:rsidR="00EC297A" w:rsidRPr="0056233F" w:rsidRDefault="00EC297A" w:rsidP="00F02C7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</w:tcPr>
          <w:p w14:paraId="3695AE58" w14:textId="6E107D1D" w:rsidR="00EC297A" w:rsidRPr="0056233F" w:rsidRDefault="00EC297A" w:rsidP="000344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.7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</w:tcPr>
          <w:p w14:paraId="79B56237" w14:textId="77777777" w:rsidR="00EC297A" w:rsidRPr="0056233F" w:rsidRDefault="00EC297A" w:rsidP="000344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</w:tcPr>
          <w:p w14:paraId="274E4175" w14:textId="0DF48C41" w:rsidR="00EC297A" w:rsidRPr="0056233F" w:rsidRDefault="00EC297A" w:rsidP="000344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-.85 </w:t>
            </w:r>
            <w:r w:rsidRPr="005623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.14)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</w:tcPr>
          <w:p w14:paraId="0031F708" w14:textId="6D3C21AB" w:rsidR="00EC297A" w:rsidRPr="0056233F" w:rsidRDefault="00EC297A" w:rsidP="000344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.22 </w:t>
            </w:r>
            <w:r w:rsidRPr="005623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.28)</w:t>
            </w:r>
          </w:p>
        </w:tc>
      </w:tr>
      <w:tr w:rsidR="00EC297A" w:rsidRPr="0056233F" w14:paraId="2B9C0E7C" w14:textId="77777777" w:rsidTr="00D07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726E672" w14:textId="36151C7F" w:rsidR="00EC297A" w:rsidRPr="0056233F" w:rsidRDefault="00EC297A" w:rsidP="007027AE">
            <w:pPr>
              <w:pStyle w:val="Listenabsatz"/>
              <w:numPr>
                <w:ilvl w:val="0"/>
                <w:numId w:val="4"/>
              </w:numPr>
              <w:tabs>
                <w:tab w:val="left" w:pos="219"/>
              </w:tabs>
              <w:spacing w:line="276" w:lineRule="auto"/>
              <w:jc w:val="lef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lastRenderedPageBreak/>
              <w:t>To what extent do you expect the treatment procedure or process to be straight-forward?</w:t>
            </w:r>
          </w:p>
        </w:tc>
        <w:tc>
          <w:tcPr>
            <w:tcW w:w="398" w:type="pct"/>
          </w:tcPr>
          <w:p w14:paraId="0DF390B7" w14:textId="7D2F648E" w:rsidR="00EC297A" w:rsidRPr="0056233F" w:rsidRDefault="00EC297A" w:rsidP="00D353B7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</w:t>
            </w:r>
            <w:r w:rsidR="00B368E0"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398" w:type="pct"/>
          </w:tcPr>
          <w:p w14:paraId="1A6378D6" w14:textId="4C27F907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80 (2.35)</w:t>
            </w:r>
          </w:p>
        </w:tc>
        <w:tc>
          <w:tcPr>
            <w:tcW w:w="35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1F5FEA" w14:textId="14823601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54</w:t>
            </w:r>
          </w:p>
        </w:tc>
        <w:tc>
          <w:tcPr>
            <w:tcW w:w="398" w:type="pct"/>
          </w:tcPr>
          <w:p w14:paraId="1661EA56" w14:textId="77777777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2FD1B41A" w14:textId="630556F5" w:rsidR="00EC297A" w:rsidRPr="0056233F" w:rsidRDefault="00F82640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98" w:type="pct"/>
          </w:tcPr>
          <w:p w14:paraId="4FAF7A5C" w14:textId="3E85D88F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-1.18 </w:t>
            </w: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.14)</w:t>
            </w:r>
          </w:p>
        </w:tc>
        <w:tc>
          <w:tcPr>
            <w:tcW w:w="354" w:type="pct"/>
          </w:tcPr>
          <w:p w14:paraId="19F5FA0F" w14:textId="4A78D747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.01 </w:t>
            </w: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.28)</w:t>
            </w:r>
          </w:p>
        </w:tc>
      </w:tr>
      <w:tr w:rsidR="00EC297A" w:rsidRPr="0056233F" w14:paraId="21EA0880" w14:textId="77777777" w:rsidTr="00D07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8A00FED" w14:textId="1DC5CB87" w:rsidR="00EC297A" w:rsidRPr="0056233F" w:rsidRDefault="00EC297A" w:rsidP="007027AE">
            <w:pPr>
              <w:pStyle w:val="Listenabsatz"/>
              <w:numPr>
                <w:ilvl w:val="0"/>
                <w:numId w:val="4"/>
              </w:numPr>
              <w:tabs>
                <w:tab w:val="left" w:pos="176"/>
                <w:tab w:val="left" w:pos="219"/>
              </w:tabs>
              <w:spacing w:line="276" w:lineRule="auto"/>
              <w:jc w:val="lef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t>To what extent do you expect to be satisfied with the treatment procedure or process?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67452F1" w14:textId="1E318922" w:rsidR="00EC297A" w:rsidRPr="0056233F" w:rsidRDefault="00EC297A" w:rsidP="00D353B7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F8FBC07" w14:textId="26396B4D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.54 (1.6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2D5CF1" w14:textId="54F8A8F4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5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4AD45C6" w14:textId="77777777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2E9BD89" w14:textId="36280D7F" w:rsidR="00EC297A" w:rsidRPr="0056233F" w:rsidRDefault="00F82640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F5361E5" w14:textId="1AF70E3B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-1.19 </w:t>
            </w: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.1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CDF4797" w14:textId="545EE0D3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.33 </w:t>
            </w: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.28)</w:t>
            </w:r>
          </w:p>
        </w:tc>
      </w:tr>
      <w:tr w:rsidR="00EC297A" w:rsidRPr="0056233F" w14:paraId="552CF547" w14:textId="77777777" w:rsidTr="00D07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C8BD17" w14:textId="0CB160F4" w:rsidR="00EC297A" w:rsidRPr="0056233F" w:rsidRDefault="00EC297A" w:rsidP="00D353B7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havioural contro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00AF220" w14:textId="634851D3" w:rsidR="00EC297A" w:rsidRPr="0056233F" w:rsidRDefault="00EC297A" w:rsidP="00F02C7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10205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color w:val="010205"/>
                <w:sz w:val="20"/>
                <w:szCs w:val="20"/>
                <w:lang w:val="en-GB"/>
              </w:rPr>
              <w:t>7.69 (2.2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F77623" w14:textId="77777777" w:rsidR="00EC297A" w:rsidRPr="0056233F" w:rsidRDefault="00EC297A" w:rsidP="00F02C7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67C059D" w14:textId="1F12C7BC" w:rsidR="00EC297A" w:rsidRPr="0056233F" w:rsidRDefault="00EC297A" w:rsidP="000344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.8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2F8EB0C" w14:textId="77777777" w:rsidR="00EC297A" w:rsidRPr="0056233F" w:rsidRDefault="00EC297A" w:rsidP="000344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EF03D43" w14:textId="2C18EAEA" w:rsidR="00EC297A" w:rsidRPr="0056233F" w:rsidRDefault="00EC297A" w:rsidP="000344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-1.18 </w:t>
            </w:r>
            <w:r w:rsidRPr="005623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.1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16B1C64" w14:textId="0416F4F2" w:rsidR="00EC297A" w:rsidRPr="0056233F" w:rsidRDefault="00EC297A" w:rsidP="000344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1.24 </w:t>
            </w:r>
            <w:r w:rsidRPr="005623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.28)</w:t>
            </w:r>
          </w:p>
        </w:tc>
      </w:tr>
      <w:tr w:rsidR="00EC297A" w:rsidRPr="0056233F" w14:paraId="6A2106EA" w14:textId="77777777" w:rsidTr="00D07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B60FA51" w14:textId="5D0CD77B" w:rsidR="00EC297A" w:rsidRPr="0056233F" w:rsidRDefault="00EC297A" w:rsidP="007027AE">
            <w:pPr>
              <w:pStyle w:val="Listenabsatz"/>
              <w:numPr>
                <w:ilvl w:val="0"/>
                <w:numId w:val="4"/>
              </w:numPr>
              <w:spacing w:line="276" w:lineRule="auto"/>
              <w:jc w:val="lef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To what extent do you expect to be responsible for the success of the treatment? </w:t>
            </w:r>
          </w:p>
        </w:tc>
        <w:tc>
          <w:tcPr>
            <w:tcW w:w="398" w:type="pct"/>
          </w:tcPr>
          <w:p w14:paraId="7B8B8341" w14:textId="35ABE7FD" w:rsidR="00EC297A" w:rsidRPr="0056233F" w:rsidRDefault="00EC297A" w:rsidP="00D353B7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9</w:t>
            </w:r>
            <w:r w:rsidR="00B368E0"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98" w:type="pct"/>
          </w:tcPr>
          <w:p w14:paraId="626FCCCA" w14:textId="3531715D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8.03 (2.26)</w:t>
            </w:r>
          </w:p>
        </w:tc>
        <w:tc>
          <w:tcPr>
            <w:tcW w:w="354" w:type="pct"/>
          </w:tcPr>
          <w:p w14:paraId="761059A4" w14:textId="311C4B99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.74</w:t>
            </w:r>
          </w:p>
        </w:tc>
        <w:tc>
          <w:tcPr>
            <w:tcW w:w="398" w:type="pct"/>
          </w:tcPr>
          <w:p w14:paraId="083DA472" w14:textId="77777777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5E6FCAE0" w14:textId="37E9678C" w:rsidR="00EC297A" w:rsidRPr="0056233F" w:rsidRDefault="00DB05DB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98" w:type="pct"/>
          </w:tcPr>
          <w:p w14:paraId="6C4BD6DF" w14:textId="325E159C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-1.41 (.14)</w:t>
            </w:r>
          </w:p>
        </w:tc>
        <w:tc>
          <w:tcPr>
            <w:tcW w:w="354" w:type="pct"/>
          </w:tcPr>
          <w:p w14:paraId="347F113D" w14:textId="6F4459B4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1.85 (.28)</w:t>
            </w:r>
          </w:p>
        </w:tc>
      </w:tr>
      <w:tr w:rsidR="00EC297A" w:rsidRPr="0056233F" w14:paraId="1AAED297" w14:textId="77777777" w:rsidTr="00D07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395BFB7" w14:textId="0ED82804" w:rsidR="00EC297A" w:rsidRPr="0056233F" w:rsidRDefault="00EC297A" w:rsidP="007027AE">
            <w:pPr>
              <w:pStyle w:val="Listenabsatz"/>
              <w:numPr>
                <w:ilvl w:val="0"/>
                <w:numId w:val="4"/>
              </w:numPr>
              <w:tabs>
                <w:tab w:val="left" w:pos="176"/>
              </w:tabs>
              <w:spacing w:line="276" w:lineRule="auto"/>
              <w:jc w:val="lef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t>To what extent do you expect your own behaviour to influence the success of the treatment?</w:t>
            </w:r>
          </w:p>
        </w:tc>
        <w:tc>
          <w:tcPr>
            <w:tcW w:w="398" w:type="pct"/>
            <w:tcBorders>
              <w:top w:val="nil"/>
              <w:right w:val="nil"/>
            </w:tcBorders>
          </w:tcPr>
          <w:p w14:paraId="0E1CDA81" w14:textId="1EEFA9E2" w:rsidR="00EC297A" w:rsidRPr="0056233F" w:rsidRDefault="00EC297A" w:rsidP="00D353B7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5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</w:tcPr>
          <w:p w14:paraId="12E8A8A6" w14:textId="6EC24F6E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35 (2.60)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9AA1A1" w14:textId="18D9C6E0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74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</w:tcPr>
          <w:p w14:paraId="384F9B4F" w14:textId="77777777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</w:tcPr>
          <w:p w14:paraId="4564CA01" w14:textId="10364818" w:rsidR="00EC297A" w:rsidRPr="0056233F" w:rsidRDefault="00DB05DB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</w:tcPr>
          <w:p w14:paraId="01374F3F" w14:textId="01C6DEFA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-1.01 </w:t>
            </w: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.14)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</w:tcPr>
          <w:p w14:paraId="41E7C861" w14:textId="50505236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.45 </w:t>
            </w:r>
            <w:r w:rsidRPr="0056233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.28)</w:t>
            </w:r>
          </w:p>
        </w:tc>
      </w:tr>
      <w:tr w:rsidR="00EC297A" w:rsidRPr="0056233F" w14:paraId="2E48CEEF" w14:textId="77777777" w:rsidTr="00D07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D83AC55" w14:textId="51CB6B6F" w:rsidR="00EC297A" w:rsidRPr="0056233F" w:rsidRDefault="00EC297A" w:rsidP="00334BA4">
            <w:pPr>
              <w:tabs>
                <w:tab w:val="left" w:pos="176"/>
              </w:tabs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EX-Q mean (Mean of all items after inverting items 7-11)</w:t>
            </w:r>
          </w:p>
        </w:tc>
        <w:tc>
          <w:tcPr>
            <w:tcW w:w="398" w:type="pct"/>
            <w:tcBorders>
              <w:top w:val="nil"/>
              <w:right w:val="nil"/>
            </w:tcBorders>
          </w:tcPr>
          <w:p w14:paraId="4F770C46" w14:textId="77777777" w:rsidR="00EC297A" w:rsidRPr="0056233F" w:rsidRDefault="00EC297A" w:rsidP="00D353B7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</w:tcPr>
          <w:p w14:paraId="251EB9A4" w14:textId="0A2654EF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7.49 (1.47)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C484BF" w14:textId="77777777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</w:tcPr>
          <w:p w14:paraId="5C2567C1" w14:textId="3BD09A1D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.88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</w:tcPr>
          <w:p w14:paraId="755D8CBB" w14:textId="77777777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</w:tcPr>
          <w:p w14:paraId="220A452F" w14:textId="46A65026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-.42 (.14)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</w:tcPr>
          <w:p w14:paraId="7F0CEF64" w14:textId="2E85E932" w:rsidR="00EC297A" w:rsidRPr="0056233F" w:rsidRDefault="00EC297A" w:rsidP="007027A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5623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.03 (.28)</w:t>
            </w:r>
          </w:p>
        </w:tc>
      </w:tr>
      <w:tr w:rsidR="00EC297A" w:rsidRPr="0056233F" w14:paraId="47ED403B" w14:textId="77777777" w:rsidTr="00D07BD9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139398" w14:textId="1AF180F4" w:rsidR="00EC297A" w:rsidRPr="0056233F" w:rsidRDefault="00EC297A" w:rsidP="00827571">
            <w:pPr>
              <w:tabs>
                <w:tab w:val="left" w:pos="176"/>
              </w:tabs>
              <w:spacing w:line="240" w:lineRule="auto"/>
              <w:jc w:val="left"/>
              <w:rPr>
                <w:rFonts w:asciiTheme="minorHAnsi" w:hAnsiTheme="minorHAnsi" w:cstheme="minorHAnsi"/>
                <w:b w:val="0"/>
                <w:bCs w:val="0"/>
                <w:sz w:val="12"/>
                <w:szCs w:val="20"/>
                <w:lang w:val="en-GB"/>
              </w:rPr>
            </w:pPr>
          </w:p>
        </w:tc>
        <w:tc>
          <w:tcPr>
            <w:tcW w:w="398" w:type="pct"/>
            <w:tcBorders>
              <w:bottom w:val="single" w:sz="4" w:space="0" w:color="auto"/>
              <w:right w:val="nil"/>
            </w:tcBorders>
            <w:vAlign w:val="bottom"/>
          </w:tcPr>
          <w:p w14:paraId="0E120D75" w14:textId="2AFBDA46" w:rsidR="00EC297A" w:rsidRPr="0056233F" w:rsidRDefault="00EC297A" w:rsidP="00827571">
            <w:pPr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20"/>
                <w:lang w:val="en-GB"/>
              </w:rPr>
            </w:pP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</w:tcPr>
          <w:p w14:paraId="659AEFCF" w14:textId="2B565B5D" w:rsidR="00EC297A" w:rsidRPr="0056233F" w:rsidRDefault="00EC297A" w:rsidP="0082757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2"/>
                <w:szCs w:val="20"/>
                <w:lang w:val="en-GB"/>
              </w:rPr>
            </w:pP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EEBBC8" w14:textId="77777777" w:rsidR="00EC297A" w:rsidRPr="0056233F" w:rsidRDefault="00EC297A" w:rsidP="0082757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2"/>
                <w:szCs w:val="20"/>
                <w:lang w:val="en-GB"/>
              </w:rPr>
            </w:pP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</w:tcPr>
          <w:p w14:paraId="3E5720BC" w14:textId="5265ED88" w:rsidR="00EC297A" w:rsidRPr="0056233F" w:rsidRDefault="00EC297A" w:rsidP="0082757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2"/>
                <w:szCs w:val="20"/>
                <w:lang w:val="en-GB"/>
              </w:rPr>
            </w:pP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</w:tcPr>
          <w:p w14:paraId="389B4242" w14:textId="77777777" w:rsidR="00EC297A" w:rsidRPr="0056233F" w:rsidRDefault="00EC297A" w:rsidP="0082757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2"/>
                <w:szCs w:val="20"/>
                <w:lang w:val="en-GB"/>
              </w:rPr>
            </w:pP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</w:tcPr>
          <w:p w14:paraId="78A6AA7D" w14:textId="20ECD45A" w:rsidR="00EC297A" w:rsidRPr="0056233F" w:rsidRDefault="00EC297A" w:rsidP="0082757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2"/>
                <w:szCs w:val="20"/>
                <w:lang w:val="en-GB"/>
              </w:rPr>
            </w:pP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</w:tcPr>
          <w:p w14:paraId="2CE77E83" w14:textId="7CEFC3EF" w:rsidR="00EC297A" w:rsidRPr="0056233F" w:rsidRDefault="00EC297A" w:rsidP="0082757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2"/>
                <w:szCs w:val="20"/>
                <w:lang w:val="en-GB"/>
              </w:rPr>
            </w:pPr>
          </w:p>
        </w:tc>
      </w:tr>
    </w:tbl>
    <w:p w14:paraId="63C42C72" w14:textId="399A9894" w:rsidR="00827571" w:rsidRPr="0056233F" w:rsidRDefault="00827571" w:rsidP="00115100">
      <w:pPr>
        <w:rPr>
          <w:rFonts w:asciiTheme="minorHAnsi" w:hAnsiTheme="minorHAnsi" w:cstheme="minorHAnsi"/>
          <w:sz w:val="20"/>
          <w:lang w:val="en-GB"/>
        </w:rPr>
      </w:pPr>
      <w:r w:rsidRPr="0056233F">
        <w:rPr>
          <w:rFonts w:asciiTheme="minorHAnsi" w:hAnsiTheme="minorHAnsi" w:cstheme="minorHAnsi"/>
          <w:sz w:val="20"/>
          <w:lang w:val="en-GB"/>
        </w:rPr>
        <w:t xml:space="preserve">Fit indices: CFI = 0.991, TLI = 0.998, RMSEA = 0.079, 90% confidence interval 0.067 - 0.092. </w:t>
      </w:r>
    </w:p>
    <w:p w14:paraId="04A8C147" w14:textId="49C98C12" w:rsidR="00FB0409" w:rsidRPr="002D5130" w:rsidRDefault="00C92279" w:rsidP="00115100">
      <w:pPr>
        <w:rPr>
          <w:rFonts w:asciiTheme="minorHAnsi" w:hAnsiTheme="minorHAnsi" w:cstheme="minorHAnsi"/>
          <w:bCs/>
          <w:sz w:val="20"/>
          <w:lang w:val="en-GB"/>
        </w:rPr>
      </w:pPr>
      <w:r w:rsidRPr="0056233F">
        <w:rPr>
          <w:rFonts w:asciiTheme="minorHAnsi" w:hAnsiTheme="minorHAnsi" w:cstheme="minorHAnsi"/>
          <w:i/>
          <w:iCs/>
          <w:sz w:val="20"/>
          <w:lang w:val="en-GB"/>
        </w:rPr>
        <w:t>M</w:t>
      </w:r>
      <w:r w:rsidR="004F1EF6" w:rsidRPr="0056233F">
        <w:rPr>
          <w:rFonts w:asciiTheme="minorHAnsi" w:hAnsiTheme="minorHAnsi" w:cstheme="minorHAnsi"/>
          <w:sz w:val="20"/>
          <w:lang w:val="en-GB"/>
        </w:rPr>
        <w:t>:</w:t>
      </w:r>
      <w:r w:rsidRPr="0056233F">
        <w:rPr>
          <w:rFonts w:asciiTheme="minorHAnsi" w:hAnsiTheme="minorHAnsi" w:cstheme="minorHAnsi"/>
          <w:sz w:val="20"/>
          <w:lang w:val="en-GB"/>
        </w:rPr>
        <w:t xml:space="preserve"> mean; </w:t>
      </w:r>
      <w:r w:rsidRPr="0056233F">
        <w:rPr>
          <w:rFonts w:asciiTheme="minorHAnsi" w:hAnsiTheme="minorHAnsi" w:cstheme="minorHAnsi"/>
          <w:i/>
          <w:iCs/>
          <w:sz w:val="20"/>
          <w:lang w:val="en-GB"/>
        </w:rPr>
        <w:t>SD</w:t>
      </w:r>
      <w:r w:rsidR="00B55E1A" w:rsidRPr="0056233F">
        <w:rPr>
          <w:rFonts w:asciiTheme="minorHAnsi" w:hAnsiTheme="minorHAnsi" w:cstheme="minorHAnsi"/>
          <w:sz w:val="20"/>
          <w:lang w:val="en-GB"/>
        </w:rPr>
        <w:t>:</w:t>
      </w:r>
      <w:r w:rsidRPr="0056233F">
        <w:rPr>
          <w:rFonts w:asciiTheme="minorHAnsi" w:hAnsiTheme="minorHAnsi" w:cstheme="minorHAnsi"/>
          <w:sz w:val="20"/>
          <w:lang w:val="en-GB"/>
        </w:rPr>
        <w:t xml:space="preserve"> standard deviation; </w:t>
      </w:r>
      <w:r w:rsidR="00BE469E" w:rsidRPr="0056233F">
        <w:rPr>
          <w:rFonts w:asciiTheme="minorHAnsi" w:hAnsiTheme="minorHAnsi" w:cstheme="minorHAnsi"/>
          <w:sz w:val="20"/>
          <w:lang w:val="en-GB"/>
        </w:rPr>
        <w:t>SE</w:t>
      </w:r>
      <w:r w:rsidR="004F1EF6" w:rsidRPr="0056233F">
        <w:rPr>
          <w:rFonts w:asciiTheme="minorHAnsi" w:hAnsiTheme="minorHAnsi" w:cstheme="minorHAnsi"/>
          <w:sz w:val="20"/>
          <w:lang w:val="en-GB"/>
        </w:rPr>
        <w:t>:</w:t>
      </w:r>
      <w:r w:rsidR="00BE469E" w:rsidRPr="0056233F">
        <w:rPr>
          <w:rFonts w:asciiTheme="minorHAnsi" w:hAnsiTheme="minorHAnsi" w:cstheme="minorHAnsi"/>
          <w:sz w:val="20"/>
          <w:lang w:val="en-GB"/>
        </w:rPr>
        <w:t xml:space="preserve"> standard error; </w:t>
      </w:r>
      <w:r w:rsidR="00EA2FF3" w:rsidRPr="0056233F">
        <w:rPr>
          <w:rFonts w:asciiTheme="minorHAnsi" w:hAnsiTheme="minorHAnsi" w:cstheme="minorHAnsi"/>
          <w:sz w:val="20"/>
          <w:lang w:val="en-GB"/>
        </w:rPr>
        <w:t>r</w:t>
      </w:r>
      <w:r w:rsidRPr="0056233F">
        <w:rPr>
          <w:rFonts w:asciiTheme="minorHAnsi" w:hAnsiTheme="minorHAnsi" w:cstheme="minorHAnsi"/>
          <w:sz w:val="20"/>
          <w:lang w:val="en-GB"/>
        </w:rPr>
        <w:t>ange</w:t>
      </w:r>
      <w:r w:rsidR="00EA2FF3" w:rsidRPr="0056233F">
        <w:rPr>
          <w:rFonts w:asciiTheme="minorHAnsi" w:hAnsiTheme="minorHAnsi" w:cstheme="minorHAnsi"/>
          <w:sz w:val="20"/>
          <w:lang w:val="en-GB"/>
        </w:rPr>
        <w:t xml:space="preserve">: 0 – 10, with higher score representing more positive/negative expectations. </w:t>
      </w:r>
      <w:r w:rsidRPr="0056233F">
        <w:rPr>
          <w:rFonts w:asciiTheme="minorHAnsi" w:hAnsiTheme="minorHAnsi" w:cstheme="minorHAnsi"/>
          <w:sz w:val="20"/>
          <w:lang w:val="en-GB"/>
        </w:rPr>
        <w:t>*refers to the correlation with each subscale</w:t>
      </w:r>
      <w:r w:rsidR="0060508B" w:rsidRPr="0056233F">
        <w:rPr>
          <w:rFonts w:asciiTheme="minorHAnsi" w:hAnsiTheme="minorHAnsi" w:cstheme="minorHAnsi"/>
          <w:sz w:val="20"/>
          <w:lang w:val="en-GB"/>
        </w:rPr>
        <w:t>.</w:t>
      </w:r>
      <w:bookmarkStart w:id="0" w:name="_GoBack"/>
      <w:bookmarkEnd w:id="0"/>
      <w:r w:rsidR="0060508B" w:rsidRPr="002D5130">
        <w:rPr>
          <w:rFonts w:asciiTheme="minorHAnsi" w:hAnsiTheme="minorHAnsi" w:cstheme="minorHAnsi"/>
          <w:sz w:val="20"/>
          <w:lang w:val="en-GB"/>
        </w:rPr>
        <w:t xml:space="preserve"> </w:t>
      </w:r>
    </w:p>
    <w:sectPr w:rsidR="00FB0409" w:rsidRPr="002D5130" w:rsidSect="00115100">
      <w:footerReference w:type="default" r:id="rId7"/>
      <w:pgSz w:w="16838" w:h="11906" w:orient="landscape"/>
      <w:pgMar w:top="1134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F1093" w16cex:dateUtc="2022-09-16T13:1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A7A2DD" w14:textId="77777777" w:rsidR="00CB1F56" w:rsidRDefault="00CB1F56" w:rsidP="001922E8">
      <w:pPr>
        <w:spacing w:line="240" w:lineRule="auto"/>
      </w:pPr>
      <w:r>
        <w:separator/>
      </w:r>
    </w:p>
  </w:endnote>
  <w:endnote w:type="continuationSeparator" w:id="0">
    <w:p w14:paraId="31FC6CD2" w14:textId="77777777" w:rsidR="00CB1F56" w:rsidRDefault="00CB1F56" w:rsidP="001922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48894310"/>
      <w:docPartObj>
        <w:docPartGallery w:val="Page Numbers (Bottom of Page)"/>
        <w:docPartUnique/>
      </w:docPartObj>
    </w:sdtPr>
    <w:sdtEndPr>
      <w:rPr>
        <w:sz w:val="20"/>
      </w:rPr>
    </w:sdtEndPr>
    <w:sdtContent>
      <w:p w14:paraId="70AFE8FD" w14:textId="08CCB2AA" w:rsidR="001922E8" w:rsidRPr="001922E8" w:rsidRDefault="001922E8">
        <w:pPr>
          <w:pStyle w:val="Fuzeile"/>
          <w:jc w:val="center"/>
          <w:rPr>
            <w:sz w:val="20"/>
          </w:rPr>
        </w:pPr>
        <w:r w:rsidRPr="001922E8">
          <w:rPr>
            <w:sz w:val="20"/>
          </w:rPr>
          <w:fldChar w:fldCharType="begin"/>
        </w:r>
        <w:r w:rsidRPr="001922E8">
          <w:rPr>
            <w:sz w:val="20"/>
          </w:rPr>
          <w:instrText>PAGE   \* MERGEFORMAT</w:instrText>
        </w:r>
        <w:r w:rsidRPr="001922E8">
          <w:rPr>
            <w:sz w:val="20"/>
          </w:rPr>
          <w:fldChar w:fldCharType="separate"/>
        </w:r>
        <w:r w:rsidR="00E65453">
          <w:rPr>
            <w:noProof/>
            <w:sz w:val="20"/>
          </w:rPr>
          <w:t>1</w:t>
        </w:r>
        <w:r w:rsidRPr="001922E8">
          <w:rPr>
            <w:sz w:val="20"/>
          </w:rPr>
          <w:fldChar w:fldCharType="end"/>
        </w:r>
      </w:p>
    </w:sdtContent>
  </w:sdt>
  <w:p w14:paraId="278A22FB" w14:textId="77777777" w:rsidR="001922E8" w:rsidRDefault="001922E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E282E4" w14:textId="77777777" w:rsidR="00CB1F56" w:rsidRDefault="00CB1F56" w:rsidP="001922E8">
      <w:pPr>
        <w:spacing w:line="240" w:lineRule="auto"/>
      </w:pPr>
      <w:r>
        <w:separator/>
      </w:r>
    </w:p>
  </w:footnote>
  <w:footnote w:type="continuationSeparator" w:id="0">
    <w:p w14:paraId="30BE7F9C" w14:textId="77777777" w:rsidR="00CB1F56" w:rsidRDefault="00CB1F56" w:rsidP="001922E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04326"/>
    <w:multiLevelType w:val="multilevel"/>
    <w:tmpl w:val="6B8EC2FE"/>
    <w:styleLink w:val="ZahlenundAufzhlung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596" w:hanging="18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  <w:color w:val="auto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FC407F"/>
    <w:multiLevelType w:val="hybridMultilevel"/>
    <w:tmpl w:val="F6CCA8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D9164D"/>
    <w:multiLevelType w:val="hybridMultilevel"/>
    <w:tmpl w:val="58DA219A"/>
    <w:lvl w:ilvl="0" w:tplc="7010B97E">
      <w:start w:val="1"/>
      <w:numFmt w:val="decimal"/>
      <w:lvlText w:val="%1."/>
      <w:lvlJc w:val="left"/>
      <w:pPr>
        <w:ind w:left="1068" w:hanging="360"/>
      </w:pPr>
      <w:rPr>
        <w:b w:val="0"/>
        <w:bCs/>
        <w:lang w:val="de-DE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3EB60FDF"/>
    <w:multiLevelType w:val="hybridMultilevel"/>
    <w:tmpl w:val="2940FF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3287"/>
    <w:rsid w:val="00000A0F"/>
    <w:rsid w:val="00031BD5"/>
    <w:rsid w:val="0003442D"/>
    <w:rsid w:val="000434C9"/>
    <w:rsid w:val="00052D96"/>
    <w:rsid w:val="00056EFF"/>
    <w:rsid w:val="000A32A3"/>
    <w:rsid w:val="000A7398"/>
    <w:rsid w:val="000F5E7F"/>
    <w:rsid w:val="00115100"/>
    <w:rsid w:val="00145D4D"/>
    <w:rsid w:val="00156013"/>
    <w:rsid w:val="00170557"/>
    <w:rsid w:val="001761B0"/>
    <w:rsid w:val="001922E8"/>
    <w:rsid w:val="001F0BAD"/>
    <w:rsid w:val="0021545C"/>
    <w:rsid w:val="00224973"/>
    <w:rsid w:val="00232710"/>
    <w:rsid w:val="002538FB"/>
    <w:rsid w:val="00264FEA"/>
    <w:rsid w:val="00281CAD"/>
    <w:rsid w:val="00286D57"/>
    <w:rsid w:val="002D5130"/>
    <w:rsid w:val="002F62C3"/>
    <w:rsid w:val="00311CE7"/>
    <w:rsid w:val="00317B51"/>
    <w:rsid w:val="00326F1C"/>
    <w:rsid w:val="00334BA4"/>
    <w:rsid w:val="00343AD3"/>
    <w:rsid w:val="0038371A"/>
    <w:rsid w:val="00406403"/>
    <w:rsid w:val="004211B9"/>
    <w:rsid w:val="00434A4B"/>
    <w:rsid w:val="00436774"/>
    <w:rsid w:val="004616AE"/>
    <w:rsid w:val="00481F35"/>
    <w:rsid w:val="004B4C0E"/>
    <w:rsid w:val="004D304C"/>
    <w:rsid w:val="004E315F"/>
    <w:rsid w:val="004F1EF6"/>
    <w:rsid w:val="004F2111"/>
    <w:rsid w:val="00502E7E"/>
    <w:rsid w:val="0052052E"/>
    <w:rsid w:val="0056233F"/>
    <w:rsid w:val="00591187"/>
    <w:rsid w:val="005915D4"/>
    <w:rsid w:val="005C3817"/>
    <w:rsid w:val="005D624E"/>
    <w:rsid w:val="0060508B"/>
    <w:rsid w:val="00616DAE"/>
    <w:rsid w:val="00663287"/>
    <w:rsid w:val="00665811"/>
    <w:rsid w:val="006921F5"/>
    <w:rsid w:val="006B52C5"/>
    <w:rsid w:val="006C4321"/>
    <w:rsid w:val="006D4451"/>
    <w:rsid w:val="007027AE"/>
    <w:rsid w:val="00705A10"/>
    <w:rsid w:val="00712E2E"/>
    <w:rsid w:val="00713414"/>
    <w:rsid w:val="00721A55"/>
    <w:rsid w:val="00733C3D"/>
    <w:rsid w:val="007838C7"/>
    <w:rsid w:val="007A17B7"/>
    <w:rsid w:val="007B699E"/>
    <w:rsid w:val="007D1014"/>
    <w:rsid w:val="007F4965"/>
    <w:rsid w:val="00827571"/>
    <w:rsid w:val="00832F0C"/>
    <w:rsid w:val="0084488D"/>
    <w:rsid w:val="0086470F"/>
    <w:rsid w:val="008806BD"/>
    <w:rsid w:val="008D6E0F"/>
    <w:rsid w:val="009018DD"/>
    <w:rsid w:val="00904DCB"/>
    <w:rsid w:val="00904EF9"/>
    <w:rsid w:val="0095006E"/>
    <w:rsid w:val="009749BA"/>
    <w:rsid w:val="009A24F1"/>
    <w:rsid w:val="009E6C01"/>
    <w:rsid w:val="009F203D"/>
    <w:rsid w:val="00A1063A"/>
    <w:rsid w:val="00A3399C"/>
    <w:rsid w:val="00A72934"/>
    <w:rsid w:val="00A8275F"/>
    <w:rsid w:val="00AA42A0"/>
    <w:rsid w:val="00AB3159"/>
    <w:rsid w:val="00AC06DC"/>
    <w:rsid w:val="00AF55D6"/>
    <w:rsid w:val="00B10C65"/>
    <w:rsid w:val="00B152BF"/>
    <w:rsid w:val="00B368E0"/>
    <w:rsid w:val="00B44902"/>
    <w:rsid w:val="00B554BD"/>
    <w:rsid w:val="00B55E1A"/>
    <w:rsid w:val="00B57CF0"/>
    <w:rsid w:val="00B6503A"/>
    <w:rsid w:val="00B90A96"/>
    <w:rsid w:val="00B96E68"/>
    <w:rsid w:val="00BE469E"/>
    <w:rsid w:val="00C37C4E"/>
    <w:rsid w:val="00C40E20"/>
    <w:rsid w:val="00C4143F"/>
    <w:rsid w:val="00C42A08"/>
    <w:rsid w:val="00C57DD3"/>
    <w:rsid w:val="00C92279"/>
    <w:rsid w:val="00CB1F56"/>
    <w:rsid w:val="00CB5178"/>
    <w:rsid w:val="00CC5C13"/>
    <w:rsid w:val="00CD3B99"/>
    <w:rsid w:val="00D07BD9"/>
    <w:rsid w:val="00D353B7"/>
    <w:rsid w:val="00D90AC3"/>
    <w:rsid w:val="00DB05DB"/>
    <w:rsid w:val="00DE53DA"/>
    <w:rsid w:val="00E33AA7"/>
    <w:rsid w:val="00E65453"/>
    <w:rsid w:val="00EA2FF3"/>
    <w:rsid w:val="00EC297A"/>
    <w:rsid w:val="00EC38BF"/>
    <w:rsid w:val="00F02C7F"/>
    <w:rsid w:val="00F3033D"/>
    <w:rsid w:val="00F37DA9"/>
    <w:rsid w:val="00F4000B"/>
    <w:rsid w:val="00F50353"/>
    <w:rsid w:val="00F514E8"/>
    <w:rsid w:val="00F607D9"/>
    <w:rsid w:val="00F7445D"/>
    <w:rsid w:val="00F82640"/>
    <w:rsid w:val="00FB0409"/>
    <w:rsid w:val="00FB2F3D"/>
    <w:rsid w:val="00FD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41A6C"/>
  <w15:docId w15:val="{F161FE6C-888C-47A3-A78B-C421F301E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63287"/>
    <w:pPr>
      <w:spacing w:after="0" w:line="36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32710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32710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32710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32710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32710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32710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32710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32710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32710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3271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3271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32710"/>
    <w:rPr>
      <w:rFonts w:asciiTheme="majorHAnsi" w:eastAsiaTheme="majorEastAsia" w:hAnsiTheme="majorHAnsi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3271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3271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3271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32710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32710"/>
    <w:rPr>
      <w:rFonts w:asciiTheme="majorHAnsi" w:eastAsiaTheme="majorEastAsia" w:hAnsiTheme="majorHAnsi" w:cstheme="majorBidi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3271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rsid w:val="00481F35"/>
    <w:rPr>
      <w:b/>
      <w:bCs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23271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40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32710"/>
    <w:rPr>
      <w:rFonts w:asciiTheme="majorHAnsi" w:eastAsiaTheme="majorEastAsia" w:hAnsiTheme="majorHAnsi" w:cstheme="majorBidi"/>
      <w:spacing w:val="5"/>
      <w:sz w:val="40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3271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3271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Fett">
    <w:name w:val="Strong"/>
    <w:uiPriority w:val="22"/>
    <w:qFormat/>
    <w:rsid w:val="00232710"/>
    <w:rPr>
      <w:b/>
      <w:bCs/>
    </w:rPr>
  </w:style>
  <w:style w:type="character" w:styleId="Hervorhebung">
    <w:name w:val="Emphasis"/>
    <w:uiPriority w:val="20"/>
    <w:qFormat/>
    <w:rsid w:val="0023271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KeinLeerraum">
    <w:name w:val="No Spacing"/>
    <w:basedOn w:val="Standard"/>
    <w:link w:val="KeinLeerraumZchn"/>
    <w:uiPriority w:val="1"/>
    <w:qFormat/>
    <w:rsid w:val="00232710"/>
    <w:pPr>
      <w:spacing w:line="240" w:lineRule="auto"/>
    </w:pPr>
  </w:style>
  <w:style w:type="paragraph" w:styleId="Listenabsatz">
    <w:name w:val="List Paragraph"/>
    <w:basedOn w:val="Standard"/>
    <w:uiPriority w:val="34"/>
    <w:qFormat/>
    <w:rsid w:val="00232710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232710"/>
    <w:pPr>
      <w:spacing w:before="200"/>
      <w:ind w:left="360" w:right="360"/>
    </w:pPr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232710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32710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32710"/>
    <w:rPr>
      <w:b/>
      <w:bCs/>
      <w:i/>
      <w:iCs/>
    </w:rPr>
  </w:style>
  <w:style w:type="character" w:styleId="SchwacheHervorhebung">
    <w:name w:val="Subtle Emphasis"/>
    <w:uiPriority w:val="19"/>
    <w:qFormat/>
    <w:rsid w:val="00232710"/>
    <w:rPr>
      <w:i/>
      <w:iCs/>
    </w:rPr>
  </w:style>
  <w:style w:type="character" w:styleId="IntensiveHervorhebung">
    <w:name w:val="Intense Emphasis"/>
    <w:uiPriority w:val="21"/>
    <w:qFormat/>
    <w:rsid w:val="00232710"/>
    <w:rPr>
      <w:b/>
      <w:bCs/>
    </w:rPr>
  </w:style>
  <w:style w:type="character" w:styleId="SchwacherVerweis">
    <w:name w:val="Subtle Reference"/>
    <w:uiPriority w:val="31"/>
    <w:qFormat/>
    <w:rsid w:val="00232710"/>
    <w:rPr>
      <w:smallCaps/>
    </w:rPr>
  </w:style>
  <w:style w:type="character" w:styleId="IntensiverVerweis">
    <w:name w:val="Intense Reference"/>
    <w:uiPriority w:val="32"/>
    <w:qFormat/>
    <w:rsid w:val="00232710"/>
    <w:rPr>
      <w:smallCaps/>
      <w:spacing w:val="5"/>
      <w:u w:val="single"/>
    </w:rPr>
  </w:style>
  <w:style w:type="character" w:styleId="Buchtitel">
    <w:name w:val="Book Title"/>
    <w:uiPriority w:val="33"/>
    <w:qFormat/>
    <w:rsid w:val="00232710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32710"/>
    <w:pPr>
      <w:outlineLvl w:val="9"/>
    </w:pPr>
    <w:rPr>
      <w:lang w:bidi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232710"/>
  </w:style>
  <w:style w:type="paragraph" w:styleId="Kopfzeile">
    <w:name w:val="header"/>
    <w:basedOn w:val="Standard"/>
    <w:link w:val="KopfzeileZchn"/>
    <w:uiPriority w:val="99"/>
    <w:unhideWhenUsed/>
    <w:rsid w:val="001922E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922E8"/>
  </w:style>
  <w:style w:type="paragraph" w:styleId="Fuzeile">
    <w:name w:val="footer"/>
    <w:basedOn w:val="Standard"/>
    <w:link w:val="FuzeileZchn"/>
    <w:uiPriority w:val="99"/>
    <w:unhideWhenUsed/>
    <w:rsid w:val="001922E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922E8"/>
  </w:style>
  <w:style w:type="numbering" w:customStyle="1" w:styleId="ZahlenundAufzhlung">
    <w:name w:val="Zahlen und Aufzählung"/>
    <w:uiPriority w:val="99"/>
    <w:rsid w:val="00145D4D"/>
    <w:pPr>
      <w:numPr>
        <w:numId w:val="1"/>
      </w:numPr>
    </w:pPr>
  </w:style>
  <w:style w:type="table" w:customStyle="1" w:styleId="Gitternetztabelle1hell1">
    <w:name w:val="Gitternetztabelle 1 hell1"/>
    <w:basedOn w:val="NormaleTabelle"/>
    <w:uiPriority w:val="46"/>
    <w:rsid w:val="00663287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FB04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B040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B0409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04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0409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040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0409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A8275F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7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alibri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7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ke Shedden Mora</dc:creator>
  <cp:lastModifiedBy>Meike Shedden-Mora MSH Hamburg</cp:lastModifiedBy>
  <cp:revision>23</cp:revision>
  <dcterms:created xsi:type="dcterms:W3CDTF">2021-12-22T19:57:00Z</dcterms:created>
  <dcterms:modified xsi:type="dcterms:W3CDTF">2022-12-11T11:51:00Z</dcterms:modified>
</cp:coreProperties>
</file>